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C379D" w14:textId="021E7AE9" w:rsidR="00B77714" w:rsidRPr="00CA32E8" w:rsidRDefault="00B77714" w:rsidP="00B7771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A32E8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5E513AB" wp14:editId="003063F6">
            <wp:extent cx="5943600" cy="4083050"/>
            <wp:effectExtent l="19050" t="0" r="0" b="0"/>
            <wp:docPr id="1" name="Picture 1" descr="DENDRO BC1F2 FINAL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DENDRO BC1F2 FINAL.EMF"/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EAD14" w14:textId="771946A7" w:rsidR="00B77714" w:rsidRPr="00B77714" w:rsidRDefault="00B77714" w:rsidP="00B7771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>
        <w:rPr>
          <w:rFonts w:ascii="Times New Roman" w:hAnsi="Times New Roman" w:cs="Times New Roman"/>
          <w:b/>
          <w:sz w:val="20"/>
          <w:szCs w:val="20"/>
        </w:rPr>
        <w:t>Fi</w:t>
      </w:r>
      <w:proofErr w:type="spellStart"/>
      <w:r w:rsidRPr="00B77714">
        <w:rPr>
          <w:rFonts w:ascii="Times New Roman" w:eastAsia="Times New Roman" w:hAnsi="Times New Roman" w:cs="Times New Roman"/>
          <w:b/>
          <w:lang w:val="en-IN" w:eastAsia="ar-SA"/>
        </w:rPr>
        <w:t>g</w:t>
      </w:r>
      <w:r w:rsidR="009D72FA">
        <w:rPr>
          <w:rFonts w:ascii="Times New Roman" w:eastAsia="Times New Roman" w:hAnsi="Times New Roman" w:cs="Times New Roman"/>
          <w:b/>
          <w:lang w:val="en-IN" w:eastAsia="ar-SA"/>
        </w:rPr>
        <w:t>ure</w:t>
      </w:r>
      <w:proofErr w:type="spellEnd"/>
      <w:r w:rsidR="00D811DD">
        <w:rPr>
          <w:rFonts w:ascii="Times New Roman" w:eastAsia="Times New Roman" w:hAnsi="Times New Roman" w:cs="Times New Roman"/>
          <w:b/>
          <w:lang w:val="en-IN" w:eastAsia="ar-SA"/>
        </w:rPr>
        <w:t xml:space="preserve"> S</w:t>
      </w:r>
      <w:r w:rsidRPr="00B77714">
        <w:rPr>
          <w:rFonts w:ascii="Times New Roman" w:eastAsia="Times New Roman" w:hAnsi="Times New Roman" w:cs="Times New Roman"/>
          <w:b/>
          <w:lang w:val="en-IN" w:eastAsia="ar-SA"/>
        </w:rPr>
        <w:t>1</w:t>
      </w:r>
      <w:r w:rsidR="00702F51">
        <w:rPr>
          <w:rFonts w:ascii="Times New Roman" w:eastAsia="Times New Roman" w:hAnsi="Times New Roman" w:cs="Times New Roman"/>
          <w:b/>
          <w:lang w:val="en-IN" w:eastAsia="ar-SA"/>
        </w:rPr>
        <w:t xml:space="preserve">: </w:t>
      </w:r>
      <w:r w:rsidRPr="00B77714">
        <w:rPr>
          <w:rFonts w:ascii="Times New Roman" w:eastAsia="Times New Roman" w:hAnsi="Times New Roman" w:cs="Times New Roman"/>
          <w:b/>
          <w:lang w:val="en-IN" w:eastAsia="ar-SA"/>
        </w:rPr>
        <w:t xml:space="preserve">Dendrogram showing relationship between plants of BC1F2 population of WH1105 x Kharchia65 along with both parents generated by UPGMA analysis using polymorphic SSR </w:t>
      </w:r>
      <w:proofErr w:type="gramStart"/>
      <w:r w:rsidRPr="00B77714">
        <w:rPr>
          <w:rFonts w:ascii="Times New Roman" w:eastAsia="Times New Roman" w:hAnsi="Times New Roman" w:cs="Times New Roman"/>
          <w:b/>
          <w:lang w:val="en-IN" w:eastAsia="ar-SA"/>
        </w:rPr>
        <w:t>primers</w:t>
      </w:r>
      <w:proofErr w:type="gramEnd"/>
      <w:r w:rsidRPr="00B77714">
        <w:rPr>
          <w:rFonts w:ascii="Times New Roman" w:eastAsia="Times New Roman" w:hAnsi="Times New Roman" w:cs="Times New Roman"/>
          <w:b/>
          <w:lang w:val="en-IN" w:eastAsia="ar-SA"/>
        </w:rPr>
        <w:t xml:space="preserve"> </w:t>
      </w:r>
    </w:p>
    <w:p w14:paraId="76629C99" w14:textId="77777777" w:rsidR="00B77714" w:rsidRPr="009A098D" w:rsidRDefault="00B77714" w:rsidP="00B77714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9A098D">
        <w:rPr>
          <w:rFonts w:ascii="Times New Roman" w:hAnsi="Times New Roman" w:cs="Times New Roman"/>
          <w:noProof/>
        </w:rPr>
        <w:drawing>
          <wp:inline distT="0" distB="0" distL="0" distR="0" wp14:anchorId="5B7789DD" wp14:editId="13F0D7A7">
            <wp:extent cx="4932857" cy="2852382"/>
            <wp:effectExtent l="19050" t="0" r="1093" b="0"/>
            <wp:docPr id="43" name="Picture 7" descr="2D BC1F2..EM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15" name="Content Placeholder 5" descr="2D BC1F2..EMF"/>
                    <pic:cNvPicPr preferRelativeResize="0">
                      <a:picLocks noGrp="1" noChangeAspect="1"/>
                    </pic:cNvPicPr>
                  </pic:nvPicPr>
                  <pic:blipFill>
                    <a:blip r:embed="rId7" cstate="print"/>
                    <a:srcRect r="6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088" cy="2853672"/>
                    </a:xfrm>
                    <a:prstGeom prst="rect">
                      <a:avLst/>
                    </a:prstGeom>
                    <a:noFill/>
                    <a:ln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01E8C99" w14:textId="1FB877F2" w:rsidR="00B77714" w:rsidRPr="009A098D" w:rsidRDefault="00B77714" w:rsidP="00B77714">
      <w:pPr>
        <w:tabs>
          <w:tab w:val="left" w:pos="360"/>
          <w:tab w:val="left" w:pos="720"/>
        </w:tabs>
        <w:suppressAutoHyphens/>
        <w:spacing w:before="120" w:after="0" w:line="360" w:lineRule="auto"/>
        <w:ind w:left="1224" w:hanging="1224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>
        <w:rPr>
          <w:rFonts w:ascii="Times New Roman" w:eastAsia="Times New Roman" w:hAnsi="Times New Roman" w:cs="Times New Roman"/>
          <w:b/>
          <w:lang w:val="en-IN" w:eastAsia="ar-SA"/>
        </w:rPr>
        <w:t xml:space="preserve">Figure </w:t>
      </w:r>
      <w:r w:rsidR="00D811DD">
        <w:rPr>
          <w:rFonts w:ascii="Times New Roman" w:eastAsia="Times New Roman" w:hAnsi="Times New Roman" w:cs="Times New Roman"/>
          <w:b/>
          <w:lang w:val="en-IN" w:eastAsia="ar-SA"/>
        </w:rPr>
        <w:t>S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2: Two dimensional PCA scaling of WH 1105 x </w:t>
      </w:r>
      <w:proofErr w:type="spellStart"/>
      <w:r w:rsidRPr="009A098D">
        <w:rPr>
          <w:rFonts w:ascii="Times New Roman" w:eastAsia="Times New Roman" w:hAnsi="Times New Roman" w:cs="Times New Roman"/>
          <w:b/>
          <w:lang w:val="en-IN" w:eastAsia="ar-SA"/>
        </w:rPr>
        <w:t>Kharchia</w:t>
      </w:r>
      <w:proofErr w:type="spellEnd"/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65 derived BC</w:t>
      </w:r>
      <w:r w:rsidRPr="009A098D">
        <w:rPr>
          <w:rFonts w:ascii="Times New Roman" w:eastAsia="Times New Roman" w:hAnsi="Times New Roman" w:cs="Times New Roman"/>
          <w:b/>
          <w:vertAlign w:val="subscript"/>
          <w:lang w:val="en-IN" w:eastAsia="ar-SA"/>
        </w:rPr>
        <w:t>1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>F</w:t>
      </w:r>
      <w:r w:rsidRPr="009A098D">
        <w:rPr>
          <w:rFonts w:ascii="Times New Roman" w:eastAsia="Times New Roman" w:hAnsi="Times New Roman" w:cs="Times New Roman"/>
          <w:b/>
          <w:vertAlign w:val="subscript"/>
          <w:lang w:val="en-IN" w:eastAsia="ar-SA"/>
        </w:rPr>
        <w:t>2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plants and parental wheat genotypes</w:t>
      </w:r>
    </w:p>
    <w:p w14:paraId="6F049C86" w14:textId="77777777" w:rsidR="00B77714" w:rsidRPr="009A098D" w:rsidRDefault="00B77714" w:rsidP="00B77714">
      <w:pPr>
        <w:tabs>
          <w:tab w:val="left" w:pos="360"/>
          <w:tab w:val="left" w:pos="720"/>
        </w:tabs>
        <w:suppressAutoHyphens/>
        <w:spacing w:before="120" w:after="0" w:line="360" w:lineRule="auto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 w:rsidRPr="009A098D"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198DE6E8" wp14:editId="7A2462E6">
            <wp:extent cx="5552411" cy="2860040"/>
            <wp:effectExtent l="12700" t="12700" r="10795" b="10160"/>
            <wp:docPr id="44" name="Picture 8" descr="3D BC1F2.EM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39" name="Content Placeholder 5" descr="3D BC1F2.EMF"/>
                    <pic:cNvPicPr preferRelativeResize="0">
                      <a:picLocks noGrp="1" noChangeAspect="1"/>
                    </pic:cNvPicPr>
                  </pic:nvPicPr>
                  <pic:blipFill>
                    <a:blip r:embed="rId8" cstate="print"/>
                    <a:srcRect l="7130" r="59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722" cy="2877198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EF5C3CE" w14:textId="02DE3B63" w:rsidR="00B77714" w:rsidRPr="009A098D" w:rsidRDefault="00B77714" w:rsidP="00B77714">
      <w:pPr>
        <w:tabs>
          <w:tab w:val="left" w:pos="360"/>
          <w:tab w:val="left" w:pos="720"/>
        </w:tabs>
        <w:suppressAutoHyphens/>
        <w:spacing w:before="120" w:after="0" w:line="360" w:lineRule="auto"/>
        <w:ind w:left="1080" w:hanging="1080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>
        <w:rPr>
          <w:rFonts w:ascii="Times New Roman" w:eastAsia="Times New Roman" w:hAnsi="Times New Roman" w:cs="Times New Roman"/>
          <w:b/>
          <w:lang w:val="en-IN" w:eastAsia="ar-SA"/>
        </w:rPr>
        <w:t xml:space="preserve">Figure </w:t>
      </w:r>
      <w:r w:rsidR="00D811DD">
        <w:rPr>
          <w:rFonts w:ascii="Times New Roman" w:eastAsia="Times New Roman" w:hAnsi="Times New Roman" w:cs="Times New Roman"/>
          <w:b/>
          <w:lang w:val="en-IN" w:eastAsia="ar-SA"/>
        </w:rPr>
        <w:t>S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>3: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ab/>
        <w:t xml:space="preserve">Three dimensional PCA scaling of WH 1105 x </w:t>
      </w:r>
      <w:proofErr w:type="spellStart"/>
      <w:r w:rsidRPr="009A098D">
        <w:rPr>
          <w:rFonts w:ascii="Times New Roman" w:eastAsia="Times New Roman" w:hAnsi="Times New Roman" w:cs="Times New Roman"/>
          <w:b/>
          <w:lang w:val="en-IN" w:eastAsia="ar-SA"/>
        </w:rPr>
        <w:t>Kharchia</w:t>
      </w:r>
      <w:proofErr w:type="spellEnd"/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65 derived BC</w:t>
      </w:r>
      <w:r w:rsidRPr="009A098D">
        <w:rPr>
          <w:rFonts w:ascii="Times New Roman" w:eastAsia="Times New Roman" w:hAnsi="Times New Roman" w:cs="Times New Roman"/>
          <w:b/>
          <w:vertAlign w:val="subscript"/>
          <w:lang w:val="en-IN" w:eastAsia="ar-SA"/>
        </w:rPr>
        <w:t>1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>F</w:t>
      </w:r>
      <w:r w:rsidRPr="009A098D">
        <w:rPr>
          <w:rFonts w:ascii="Times New Roman" w:eastAsia="Times New Roman" w:hAnsi="Times New Roman" w:cs="Times New Roman"/>
          <w:b/>
          <w:vertAlign w:val="subscript"/>
          <w:lang w:val="en-IN" w:eastAsia="ar-SA"/>
        </w:rPr>
        <w:t>2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plants and parental wheat genotypes</w:t>
      </w:r>
    </w:p>
    <w:p w14:paraId="55658AE1" w14:textId="77777777" w:rsidR="00B77714" w:rsidRDefault="00B77714" w:rsidP="00B77714">
      <w:pPr>
        <w:spacing w:before="100"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38DB9CC" w14:textId="77777777" w:rsidR="00B77714" w:rsidRPr="009A098D" w:rsidRDefault="00B77714" w:rsidP="00B77714">
      <w:pPr>
        <w:tabs>
          <w:tab w:val="left" w:pos="360"/>
          <w:tab w:val="left" w:pos="720"/>
        </w:tabs>
        <w:suppressAutoHyphens/>
        <w:spacing w:before="120" w:after="0" w:line="360" w:lineRule="auto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 w:rsidRPr="009A098D"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73584002" wp14:editId="1B9C8D88">
            <wp:extent cx="4937760" cy="3289110"/>
            <wp:effectExtent l="19050" t="19050" r="15240" b="25590"/>
            <wp:docPr id="45" name="Picture 9" descr="DENDRO F3 FINAL.EM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63" name="Content Placeholder 4" descr="DENDRO F3 FINAL.EMF"/>
                    <pic:cNvPicPr preferRelativeResize="0">
                      <a:picLocks noGrp="1" noChangeAspect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328911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1D9BB4" w14:textId="2298E87C" w:rsidR="00B77714" w:rsidRPr="009A098D" w:rsidRDefault="00B77714" w:rsidP="00B77714">
      <w:pPr>
        <w:tabs>
          <w:tab w:val="left" w:pos="360"/>
          <w:tab w:val="left" w:pos="720"/>
        </w:tabs>
        <w:suppressAutoHyphens/>
        <w:spacing w:before="120" w:after="0" w:line="360" w:lineRule="auto"/>
        <w:ind w:left="1080" w:hanging="1080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>
        <w:rPr>
          <w:rFonts w:ascii="Times New Roman" w:eastAsia="Times New Roman" w:hAnsi="Times New Roman" w:cs="Times New Roman"/>
          <w:b/>
          <w:lang w:val="en-IN" w:eastAsia="ar-SA"/>
        </w:rPr>
        <w:t xml:space="preserve">Figure </w:t>
      </w:r>
      <w:r w:rsidR="00D811DD">
        <w:rPr>
          <w:rFonts w:ascii="Times New Roman" w:eastAsia="Times New Roman" w:hAnsi="Times New Roman" w:cs="Times New Roman"/>
          <w:b/>
          <w:lang w:val="en-IN" w:eastAsia="ar-SA"/>
        </w:rPr>
        <w:t>S</w:t>
      </w:r>
      <w:r>
        <w:rPr>
          <w:rFonts w:ascii="Times New Roman" w:eastAsia="Times New Roman" w:hAnsi="Times New Roman" w:cs="Times New Roman"/>
          <w:b/>
          <w:lang w:val="en-IN" w:eastAsia="ar-SA"/>
        </w:rPr>
        <w:t>4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>: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ab/>
        <w:t xml:space="preserve">Dendrogram showing relationship among WH 1105 x </w:t>
      </w:r>
      <w:proofErr w:type="spellStart"/>
      <w:r w:rsidRPr="009A098D">
        <w:rPr>
          <w:rFonts w:ascii="Times New Roman" w:eastAsia="Times New Roman" w:hAnsi="Times New Roman" w:cs="Times New Roman"/>
          <w:b/>
          <w:lang w:val="en-IN" w:eastAsia="ar-SA"/>
        </w:rPr>
        <w:t>Kharchia</w:t>
      </w:r>
      <w:proofErr w:type="spellEnd"/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65 derived F</w:t>
      </w:r>
      <w:r w:rsidRPr="009A098D">
        <w:rPr>
          <w:rFonts w:ascii="Times New Roman" w:eastAsia="Times New Roman" w:hAnsi="Times New Roman" w:cs="Times New Roman"/>
          <w:b/>
          <w:vertAlign w:val="subscript"/>
          <w:lang w:val="en-IN" w:eastAsia="ar-SA"/>
        </w:rPr>
        <w:t>3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plants along with both parents generated by using 24 polymorphic SSR primers.</w:t>
      </w:r>
    </w:p>
    <w:p w14:paraId="0DEB2501" w14:textId="77777777" w:rsidR="00B77714" w:rsidRDefault="00B77714" w:rsidP="00B77714">
      <w:pPr>
        <w:spacing w:before="100"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0F75E53" w14:textId="77777777" w:rsidR="00B77714" w:rsidRPr="009A098D" w:rsidRDefault="00B77714" w:rsidP="00B77714">
      <w:pPr>
        <w:tabs>
          <w:tab w:val="left" w:pos="360"/>
          <w:tab w:val="left" w:pos="720"/>
        </w:tabs>
        <w:suppressAutoHyphens/>
        <w:spacing w:before="120" w:after="0" w:line="240" w:lineRule="auto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 w:rsidRPr="009A098D"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5FEE572C" wp14:editId="559318BC">
            <wp:extent cx="4936010" cy="2706129"/>
            <wp:effectExtent l="19050" t="0" r="0" b="0"/>
            <wp:docPr id="46" name="Picture 10" descr="F3  FINAL 2D.EM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87" name="Content Placeholder 4" descr="F3  FINAL 2D.EMF"/>
                    <pic:cNvPicPr preferRelativeResize="0">
                      <a:picLocks noGrp="1" noChangeAspect="1"/>
                    </pic:cNvPicPr>
                  </pic:nvPicPr>
                  <pic:blipFill>
                    <a:blip r:embed="rId10" cstate="print"/>
                    <a:srcRect r="74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088" cy="2705624"/>
                    </a:xfrm>
                    <a:prstGeom prst="rect">
                      <a:avLst/>
                    </a:prstGeom>
                    <a:noFill/>
                    <a:ln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CEA4A26" w14:textId="5F1B9445" w:rsidR="00B77714" w:rsidRPr="009A098D" w:rsidRDefault="00B77714" w:rsidP="00B77714">
      <w:pPr>
        <w:tabs>
          <w:tab w:val="left" w:pos="360"/>
          <w:tab w:val="left" w:pos="720"/>
        </w:tabs>
        <w:suppressAutoHyphens/>
        <w:spacing w:before="120" w:after="0" w:line="360" w:lineRule="auto"/>
        <w:ind w:left="1152" w:hanging="1152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>
        <w:rPr>
          <w:rFonts w:ascii="Times New Roman" w:eastAsia="Times New Roman" w:hAnsi="Times New Roman" w:cs="Times New Roman"/>
          <w:b/>
          <w:lang w:val="en-IN" w:eastAsia="ar-SA"/>
        </w:rPr>
        <w:t xml:space="preserve">Figure </w:t>
      </w:r>
      <w:r w:rsidR="00D811DD">
        <w:rPr>
          <w:rFonts w:ascii="Times New Roman" w:eastAsia="Times New Roman" w:hAnsi="Times New Roman" w:cs="Times New Roman"/>
          <w:b/>
          <w:lang w:val="en-IN" w:eastAsia="ar-SA"/>
        </w:rPr>
        <w:t>S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5: 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ab/>
        <w:t xml:space="preserve">Two dimensional PCA scaling of WH 1105 x </w:t>
      </w:r>
      <w:proofErr w:type="spellStart"/>
      <w:r w:rsidRPr="009A098D">
        <w:rPr>
          <w:rFonts w:ascii="Times New Roman" w:eastAsia="Times New Roman" w:hAnsi="Times New Roman" w:cs="Times New Roman"/>
          <w:b/>
          <w:lang w:val="en-IN" w:eastAsia="ar-SA"/>
        </w:rPr>
        <w:t>Kharchia</w:t>
      </w:r>
      <w:proofErr w:type="spellEnd"/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65 derived  F</w:t>
      </w:r>
      <w:r w:rsidRPr="009A098D">
        <w:rPr>
          <w:rFonts w:ascii="Times New Roman" w:eastAsia="Times New Roman" w:hAnsi="Times New Roman" w:cs="Times New Roman"/>
          <w:b/>
          <w:vertAlign w:val="subscript"/>
          <w:lang w:val="en-IN" w:eastAsia="ar-SA"/>
        </w:rPr>
        <w:t>3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plants along with parental wheat genotypes</w:t>
      </w:r>
    </w:p>
    <w:p w14:paraId="432B9641" w14:textId="77777777" w:rsidR="00B77714" w:rsidRDefault="00B77714" w:rsidP="00B77714">
      <w:pPr>
        <w:tabs>
          <w:tab w:val="left" w:pos="360"/>
          <w:tab w:val="left" w:pos="720"/>
        </w:tabs>
        <w:suppressAutoHyphens/>
        <w:spacing w:before="120" w:after="0" w:line="264" w:lineRule="auto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         </w:t>
      </w:r>
      <w:r w:rsidRPr="009A098D"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0728D7C4" wp14:editId="44EA2A28">
            <wp:extent cx="4512362" cy="2711793"/>
            <wp:effectExtent l="19050" t="19050" r="21538" b="12357"/>
            <wp:docPr id="47" name="Picture 11" descr="F3 FINAL 3D.EM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11" name="Content Placeholder 6" descr="F3 FINAL 3D.EMF"/>
                    <pic:cNvPicPr preferRelativeResize="0">
                      <a:picLocks noGrp="1" noChangeAspect="1"/>
                    </pic:cNvPicPr>
                  </pic:nvPicPr>
                  <pic:blipFill>
                    <a:blip r:embed="rId11" cstate="print"/>
                    <a:srcRect r="63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713" cy="2715009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A301E97" w14:textId="77777777" w:rsidR="00B77714" w:rsidRDefault="00B77714" w:rsidP="00B77714">
      <w:pPr>
        <w:tabs>
          <w:tab w:val="left" w:pos="360"/>
          <w:tab w:val="left" w:pos="720"/>
        </w:tabs>
        <w:suppressAutoHyphens/>
        <w:spacing w:before="120" w:after="0" w:line="264" w:lineRule="auto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</w:p>
    <w:p w14:paraId="23128509" w14:textId="2E034E1E" w:rsidR="00B77714" w:rsidRPr="009A098D" w:rsidRDefault="00B77714" w:rsidP="00B77714">
      <w:pPr>
        <w:tabs>
          <w:tab w:val="left" w:pos="360"/>
          <w:tab w:val="left" w:pos="720"/>
        </w:tabs>
        <w:suppressAutoHyphens/>
        <w:spacing w:before="120" w:after="0" w:line="360" w:lineRule="auto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>
        <w:rPr>
          <w:rFonts w:ascii="Times New Roman" w:eastAsia="Times New Roman" w:hAnsi="Times New Roman" w:cs="Times New Roman"/>
          <w:b/>
          <w:lang w:val="en-IN" w:eastAsia="ar-SA"/>
        </w:rPr>
        <w:t xml:space="preserve">Figure </w:t>
      </w:r>
      <w:r w:rsidR="00D811DD">
        <w:rPr>
          <w:rFonts w:ascii="Times New Roman" w:eastAsia="Times New Roman" w:hAnsi="Times New Roman" w:cs="Times New Roman"/>
          <w:b/>
          <w:lang w:val="en-IN" w:eastAsia="ar-SA"/>
        </w:rPr>
        <w:t>S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>6: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ab/>
        <w:t xml:space="preserve">Three dimensional PCA scaling of WH 1105 x </w:t>
      </w:r>
      <w:proofErr w:type="spellStart"/>
      <w:r w:rsidRPr="009A098D">
        <w:rPr>
          <w:rFonts w:ascii="Times New Roman" w:eastAsia="Times New Roman" w:hAnsi="Times New Roman" w:cs="Times New Roman"/>
          <w:b/>
          <w:lang w:val="en-IN" w:eastAsia="ar-SA"/>
        </w:rPr>
        <w:t>Kharchia</w:t>
      </w:r>
      <w:proofErr w:type="spellEnd"/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65 derived  F</w:t>
      </w:r>
      <w:r w:rsidRPr="009A098D">
        <w:rPr>
          <w:rFonts w:ascii="Times New Roman" w:eastAsia="Times New Roman" w:hAnsi="Times New Roman" w:cs="Times New Roman"/>
          <w:b/>
          <w:vertAlign w:val="subscript"/>
          <w:lang w:val="en-IN" w:eastAsia="ar-SA"/>
        </w:rPr>
        <w:t>3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plants and parental wheat genotypes</w:t>
      </w:r>
    </w:p>
    <w:p w14:paraId="18867F9E" w14:textId="77777777" w:rsidR="00B77714" w:rsidRDefault="00B77714" w:rsidP="00B77714">
      <w:pPr>
        <w:spacing w:before="100"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ADA7F9A" w14:textId="77777777" w:rsidR="00B77714" w:rsidRPr="00CA32E8" w:rsidRDefault="00B77714" w:rsidP="00B77714">
      <w:pPr>
        <w:spacing w:before="100"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B77714" w:rsidRPr="00CA32E8" w:rsidSect="00550E48">
          <w:headerReference w:type="default" r:id="rId12"/>
          <w:pgSz w:w="11906" w:h="16838" w:code="9"/>
          <w:pgMar w:top="1440" w:right="1800" w:bottom="1440" w:left="1800" w:header="706" w:footer="706" w:gutter="0"/>
          <w:cols w:space="708"/>
          <w:docGrid w:linePitch="360"/>
        </w:sectPr>
      </w:pPr>
    </w:p>
    <w:p w14:paraId="2B5E216C" w14:textId="77777777" w:rsidR="00B77714" w:rsidRPr="009A098D" w:rsidRDefault="00B77714" w:rsidP="00B77714">
      <w:pPr>
        <w:tabs>
          <w:tab w:val="left" w:pos="360"/>
          <w:tab w:val="left" w:pos="720"/>
        </w:tabs>
        <w:suppressAutoHyphens/>
        <w:spacing w:before="120" w:after="0" w:line="360" w:lineRule="auto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 w:rsidRPr="009A098D"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666023F6" wp14:editId="74D42659">
            <wp:extent cx="6200997" cy="3200283"/>
            <wp:effectExtent l="12700" t="12700" r="9525" b="13335"/>
            <wp:docPr id="48" name="Picture 12" descr="FILED DENDRO.EM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35" name="Content Placeholder 5" descr="FILED DENDRO.EMF"/>
                    <pic:cNvPicPr preferRelativeResize="0">
                      <a:picLocks noGrp="1" noChangeAspect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0324" cy="3210258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534E40E" w14:textId="2E072572" w:rsidR="00B77714" w:rsidRPr="009A098D" w:rsidRDefault="00B77714" w:rsidP="00B77714">
      <w:pPr>
        <w:tabs>
          <w:tab w:val="left" w:pos="360"/>
          <w:tab w:val="left" w:pos="720"/>
        </w:tabs>
        <w:suppressAutoHyphens/>
        <w:spacing w:before="120" w:after="0" w:line="360" w:lineRule="auto"/>
        <w:ind w:left="1080" w:hanging="1080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>
        <w:rPr>
          <w:rFonts w:ascii="Times New Roman" w:eastAsia="Times New Roman" w:hAnsi="Times New Roman" w:cs="Times New Roman"/>
          <w:b/>
          <w:lang w:val="en-IN" w:eastAsia="ar-SA"/>
        </w:rPr>
        <w:t xml:space="preserve">Figure </w:t>
      </w:r>
      <w:r w:rsidR="00D811DD">
        <w:rPr>
          <w:rFonts w:ascii="Times New Roman" w:eastAsia="Times New Roman" w:hAnsi="Times New Roman" w:cs="Times New Roman"/>
          <w:b/>
          <w:lang w:val="en-IN" w:eastAsia="ar-SA"/>
        </w:rPr>
        <w:t>S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>7: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ab/>
        <w:t xml:space="preserve">Dendrogram showing relationship among WH 1105 x </w:t>
      </w:r>
      <w:proofErr w:type="spellStart"/>
      <w:r w:rsidRPr="009A098D">
        <w:rPr>
          <w:rFonts w:ascii="Times New Roman" w:eastAsia="Times New Roman" w:hAnsi="Times New Roman" w:cs="Times New Roman"/>
          <w:b/>
          <w:lang w:val="en-IN" w:eastAsia="ar-SA"/>
        </w:rPr>
        <w:t>Kharchia</w:t>
      </w:r>
      <w:proofErr w:type="spellEnd"/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65 derived BC</w:t>
      </w:r>
      <w:r w:rsidRPr="009A098D">
        <w:rPr>
          <w:rFonts w:ascii="Times New Roman" w:eastAsia="Times New Roman" w:hAnsi="Times New Roman" w:cs="Times New Roman"/>
          <w:b/>
          <w:vertAlign w:val="subscript"/>
          <w:lang w:val="en-IN" w:eastAsia="ar-SA"/>
        </w:rPr>
        <w:t>2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>F</w:t>
      </w:r>
      <w:r w:rsidRPr="009A098D">
        <w:rPr>
          <w:rFonts w:ascii="Times New Roman" w:eastAsia="Times New Roman" w:hAnsi="Times New Roman" w:cs="Times New Roman"/>
          <w:b/>
          <w:vertAlign w:val="subscript"/>
          <w:lang w:val="en-IN" w:eastAsia="ar-SA"/>
        </w:rPr>
        <w:t xml:space="preserve">1 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>plants along with both parents generated by using 24 polymorphic SSR primers</w:t>
      </w:r>
    </w:p>
    <w:p w14:paraId="691DD349" w14:textId="77777777" w:rsidR="00B77714" w:rsidRPr="009A098D" w:rsidRDefault="00B77714" w:rsidP="00B77714">
      <w:pPr>
        <w:tabs>
          <w:tab w:val="left" w:pos="360"/>
          <w:tab w:val="left" w:pos="720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 w:rsidRPr="009A098D"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55D75678" wp14:editId="2BA9D563">
            <wp:extent cx="6349852" cy="2806700"/>
            <wp:effectExtent l="0" t="0" r="635" b="0"/>
            <wp:docPr id="49" name="Picture 13" descr="FIELD FINAL 2D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59" name="Content Placeholder 5" descr="FIELD FINAL 2D.EMF"/>
                    <pic:cNvPicPr preferRelativeResize="0">
                      <a:picLocks noGrp="1" noChangeAspect="1"/>
                    </pic:cNvPicPr>
                  </pic:nvPicPr>
                  <pic:blipFill>
                    <a:blip r:embed="rId14" cstate="print"/>
                    <a:srcRect r="70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1421" cy="2811814"/>
                    </a:xfrm>
                    <a:prstGeom prst="rect">
                      <a:avLst/>
                    </a:prstGeom>
                    <a:noFill/>
                    <a:ln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3F8E6E" w14:textId="59425FB2" w:rsidR="00B77714" w:rsidRPr="009A098D" w:rsidRDefault="00B77714" w:rsidP="00B77714">
      <w:pPr>
        <w:tabs>
          <w:tab w:val="left" w:pos="360"/>
          <w:tab w:val="left" w:pos="720"/>
        </w:tabs>
        <w:suppressAutoHyphens/>
        <w:spacing w:before="40" w:after="0" w:line="336" w:lineRule="auto"/>
        <w:ind w:left="1080" w:hanging="1080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>
        <w:rPr>
          <w:rFonts w:ascii="Times New Roman" w:eastAsia="Times New Roman" w:hAnsi="Times New Roman" w:cs="Times New Roman"/>
          <w:b/>
          <w:lang w:val="en-IN" w:eastAsia="ar-SA"/>
        </w:rPr>
        <w:t xml:space="preserve">Figure </w:t>
      </w:r>
      <w:r w:rsidR="00301C06">
        <w:rPr>
          <w:rFonts w:ascii="Times New Roman" w:eastAsia="Times New Roman" w:hAnsi="Times New Roman" w:cs="Times New Roman"/>
          <w:b/>
          <w:lang w:val="en-IN" w:eastAsia="ar-SA"/>
        </w:rPr>
        <w:t>S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>8: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ab/>
        <w:t xml:space="preserve">Two dimensional PCA scaling of WH 1105 x </w:t>
      </w:r>
      <w:proofErr w:type="spellStart"/>
      <w:r w:rsidRPr="009A098D">
        <w:rPr>
          <w:rFonts w:ascii="Times New Roman" w:eastAsia="Times New Roman" w:hAnsi="Times New Roman" w:cs="Times New Roman"/>
          <w:b/>
          <w:lang w:val="en-IN" w:eastAsia="ar-SA"/>
        </w:rPr>
        <w:t>Kharchia</w:t>
      </w:r>
      <w:proofErr w:type="spellEnd"/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65 derived BC</w:t>
      </w:r>
      <w:r w:rsidRPr="009A098D">
        <w:rPr>
          <w:rFonts w:ascii="Times New Roman" w:eastAsia="Times New Roman" w:hAnsi="Times New Roman" w:cs="Times New Roman"/>
          <w:b/>
          <w:vertAlign w:val="subscript"/>
          <w:lang w:val="en-IN" w:eastAsia="ar-SA"/>
        </w:rPr>
        <w:t>2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>F</w:t>
      </w:r>
      <w:r w:rsidRPr="009A098D">
        <w:rPr>
          <w:rFonts w:ascii="Times New Roman" w:eastAsia="Times New Roman" w:hAnsi="Times New Roman" w:cs="Times New Roman"/>
          <w:b/>
          <w:vertAlign w:val="subscript"/>
          <w:lang w:val="en-IN" w:eastAsia="ar-SA"/>
        </w:rPr>
        <w:t>1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plants along with parental wheat genotypes.</w:t>
      </w:r>
    </w:p>
    <w:p w14:paraId="7947F5E9" w14:textId="77777777" w:rsidR="00B77714" w:rsidRPr="009A098D" w:rsidRDefault="00B77714" w:rsidP="00B77714">
      <w:pPr>
        <w:tabs>
          <w:tab w:val="left" w:pos="360"/>
          <w:tab w:val="left" w:pos="720"/>
        </w:tabs>
        <w:suppressAutoHyphens/>
        <w:spacing w:before="120" w:after="0" w:line="360" w:lineRule="auto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 w:rsidRPr="009A098D"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1331BE7E" wp14:editId="16527514">
            <wp:extent cx="6041508" cy="2851785"/>
            <wp:effectExtent l="12700" t="12700" r="16510" b="18415"/>
            <wp:docPr id="50" name="Picture 14" descr="FIELD FINAL 3D.EM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83" name="Content Placeholder 5" descr="FIELD FINAL 3D.EMF"/>
                    <pic:cNvPicPr preferRelativeResize="0">
                      <a:picLocks noGrp="1" noChangeAspect="1"/>
                    </pic:cNvPicPr>
                  </pic:nvPicPr>
                  <pic:blipFill>
                    <a:blip r:embed="rId15" cstate="print"/>
                    <a:srcRect l="10606" r="106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3179" cy="2857294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0529DA" w14:textId="4D77D981" w:rsidR="00445992" w:rsidRPr="00B77714" w:rsidRDefault="00B77714" w:rsidP="00B77714">
      <w:pPr>
        <w:tabs>
          <w:tab w:val="left" w:pos="360"/>
          <w:tab w:val="left" w:pos="720"/>
        </w:tabs>
        <w:suppressAutoHyphens/>
        <w:spacing w:before="120" w:after="0" w:line="360" w:lineRule="auto"/>
        <w:ind w:left="1080" w:hanging="1080"/>
        <w:jc w:val="both"/>
        <w:rPr>
          <w:rFonts w:ascii="Times New Roman" w:eastAsia="Times New Roman" w:hAnsi="Times New Roman" w:cs="Times New Roman"/>
          <w:b/>
          <w:lang w:val="en-IN" w:eastAsia="ar-SA"/>
        </w:rPr>
      </w:pPr>
      <w:r>
        <w:rPr>
          <w:rFonts w:ascii="Times New Roman" w:eastAsia="Times New Roman" w:hAnsi="Times New Roman" w:cs="Times New Roman"/>
          <w:b/>
          <w:lang w:val="en-IN" w:eastAsia="ar-SA"/>
        </w:rPr>
        <w:t xml:space="preserve">Figure </w:t>
      </w:r>
      <w:r w:rsidR="00301C06">
        <w:rPr>
          <w:rFonts w:ascii="Times New Roman" w:eastAsia="Times New Roman" w:hAnsi="Times New Roman" w:cs="Times New Roman"/>
          <w:b/>
          <w:lang w:val="en-IN" w:eastAsia="ar-SA"/>
        </w:rPr>
        <w:t>S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>9: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ab/>
        <w:t xml:space="preserve">Three dimensional PCA scaling of WH 1105 x </w:t>
      </w:r>
      <w:proofErr w:type="spellStart"/>
      <w:r w:rsidRPr="009A098D">
        <w:rPr>
          <w:rFonts w:ascii="Times New Roman" w:eastAsia="Times New Roman" w:hAnsi="Times New Roman" w:cs="Times New Roman"/>
          <w:b/>
          <w:lang w:val="en-IN" w:eastAsia="ar-SA"/>
        </w:rPr>
        <w:t>Kharchia</w:t>
      </w:r>
      <w:proofErr w:type="spellEnd"/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65 derived BC</w:t>
      </w:r>
      <w:r w:rsidRPr="009A098D">
        <w:rPr>
          <w:rFonts w:ascii="Times New Roman" w:eastAsia="Times New Roman" w:hAnsi="Times New Roman" w:cs="Times New Roman"/>
          <w:b/>
          <w:vertAlign w:val="subscript"/>
          <w:lang w:val="en-IN" w:eastAsia="ar-SA"/>
        </w:rPr>
        <w:t>2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>F</w:t>
      </w:r>
      <w:r w:rsidRPr="009A098D">
        <w:rPr>
          <w:rFonts w:ascii="Times New Roman" w:eastAsia="Times New Roman" w:hAnsi="Times New Roman" w:cs="Times New Roman"/>
          <w:b/>
          <w:vertAlign w:val="subscript"/>
          <w:lang w:val="en-IN" w:eastAsia="ar-SA"/>
        </w:rPr>
        <w:t>1</w:t>
      </w:r>
      <w:r w:rsidRPr="009A098D">
        <w:rPr>
          <w:rFonts w:ascii="Times New Roman" w:eastAsia="Times New Roman" w:hAnsi="Times New Roman" w:cs="Times New Roman"/>
          <w:b/>
          <w:lang w:val="en-IN" w:eastAsia="ar-SA"/>
        </w:rPr>
        <w:t xml:space="preserve"> plants and parental wheat genotypes</w:t>
      </w:r>
    </w:p>
    <w:sectPr w:rsidR="00445992" w:rsidRPr="00B77714" w:rsidSect="00550E4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3A603" w14:textId="77777777" w:rsidR="00301C06" w:rsidRDefault="00301C06" w:rsidP="00301C06">
      <w:pPr>
        <w:spacing w:after="0" w:line="240" w:lineRule="auto"/>
      </w:pPr>
      <w:r>
        <w:separator/>
      </w:r>
    </w:p>
  </w:endnote>
  <w:endnote w:type="continuationSeparator" w:id="0">
    <w:p w14:paraId="27739030" w14:textId="77777777" w:rsidR="00301C06" w:rsidRDefault="00301C06" w:rsidP="00301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0E729" w14:textId="77777777" w:rsidR="00301C06" w:rsidRDefault="00301C06" w:rsidP="00301C06">
      <w:pPr>
        <w:spacing w:after="0" w:line="240" w:lineRule="auto"/>
      </w:pPr>
      <w:r>
        <w:separator/>
      </w:r>
    </w:p>
  </w:footnote>
  <w:footnote w:type="continuationSeparator" w:id="0">
    <w:p w14:paraId="1AFE1161" w14:textId="77777777" w:rsidR="00301C06" w:rsidRDefault="00301C06" w:rsidP="00301C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6D9DA" w14:textId="7E68BC1E" w:rsidR="00301C06" w:rsidRPr="00E24051" w:rsidRDefault="00301C06" w:rsidP="00E24051">
    <w:pPr>
      <w:pStyle w:val="Header"/>
      <w:jc w:val="center"/>
      <w:rPr>
        <w:rFonts w:ascii="Times New Roman" w:hAnsi="Times New Roman" w:cs="Times New Roman"/>
        <w:b/>
        <w:bCs/>
        <w:sz w:val="32"/>
        <w:szCs w:val="32"/>
      </w:rPr>
    </w:pPr>
    <w:r w:rsidRPr="00E24051">
      <w:rPr>
        <w:rFonts w:ascii="Times New Roman" w:hAnsi="Times New Roman" w:cs="Times New Roman"/>
        <w:b/>
        <w:bCs/>
        <w:sz w:val="32"/>
        <w:szCs w:val="32"/>
      </w:rPr>
      <w:t>Supplementary Fig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714"/>
    <w:rsid w:val="0001211C"/>
    <w:rsid w:val="00013873"/>
    <w:rsid w:val="00013A54"/>
    <w:rsid w:val="00043319"/>
    <w:rsid w:val="00047BF9"/>
    <w:rsid w:val="0005261F"/>
    <w:rsid w:val="000551EB"/>
    <w:rsid w:val="00066E0B"/>
    <w:rsid w:val="000742E4"/>
    <w:rsid w:val="000818E1"/>
    <w:rsid w:val="00083913"/>
    <w:rsid w:val="000C5748"/>
    <w:rsid w:val="000D3C12"/>
    <w:rsid w:val="000D3E6C"/>
    <w:rsid w:val="000F155E"/>
    <w:rsid w:val="000F6440"/>
    <w:rsid w:val="00163E7F"/>
    <w:rsid w:val="00164E6B"/>
    <w:rsid w:val="001738CA"/>
    <w:rsid w:val="0018007A"/>
    <w:rsid w:val="00197D94"/>
    <w:rsid w:val="001C58C7"/>
    <w:rsid w:val="002001BA"/>
    <w:rsid w:val="00232545"/>
    <w:rsid w:val="00253605"/>
    <w:rsid w:val="0029236A"/>
    <w:rsid w:val="002A399C"/>
    <w:rsid w:val="002D5ECD"/>
    <w:rsid w:val="00301C06"/>
    <w:rsid w:val="00326ABD"/>
    <w:rsid w:val="00354ECE"/>
    <w:rsid w:val="003628EE"/>
    <w:rsid w:val="003878E7"/>
    <w:rsid w:val="003B7FFE"/>
    <w:rsid w:val="003C5458"/>
    <w:rsid w:val="003D434C"/>
    <w:rsid w:val="003F6F7A"/>
    <w:rsid w:val="00406F22"/>
    <w:rsid w:val="00426DFD"/>
    <w:rsid w:val="00445992"/>
    <w:rsid w:val="004A1E25"/>
    <w:rsid w:val="004B645D"/>
    <w:rsid w:val="004D5644"/>
    <w:rsid w:val="004F1104"/>
    <w:rsid w:val="005423F9"/>
    <w:rsid w:val="005437FE"/>
    <w:rsid w:val="00547845"/>
    <w:rsid w:val="0054799A"/>
    <w:rsid w:val="005838F6"/>
    <w:rsid w:val="005F25A4"/>
    <w:rsid w:val="005F75E8"/>
    <w:rsid w:val="00667A12"/>
    <w:rsid w:val="006A3A0A"/>
    <w:rsid w:val="006C343D"/>
    <w:rsid w:val="006D1FFA"/>
    <w:rsid w:val="006E143B"/>
    <w:rsid w:val="00702F51"/>
    <w:rsid w:val="00704AB7"/>
    <w:rsid w:val="00704FD3"/>
    <w:rsid w:val="007127EF"/>
    <w:rsid w:val="00731101"/>
    <w:rsid w:val="007330C9"/>
    <w:rsid w:val="0075647C"/>
    <w:rsid w:val="00757B8D"/>
    <w:rsid w:val="00765AE2"/>
    <w:rsid w:val="00780C93"/>
    <w:rsid w:val="00791F77"/>
    <w:rsid w:val="007D4E72"/>
    <w:rsid w:val="007E3797"/>
    <w:rsid w:val="007F439B"/>
    <w:rsid w:val="0084141F"/>
    <w:rsid w:val="00842156"/>
    <w:rsid w:val="00843307"/>
    <w:rsid w:val="00844793"/>
    <w:rsid w:val="00846F15"/>
    <w:rsid w:val="008658C6"/>
    <w:rsid w:val="00876F06"/>
    <w:rsid w:val="0089785D"/>
    <w:rsid w:val="008D3082"/>
    <w:rsid w:val="008D5C84"/>
    <w:rsid w:val="008E768A"/>
    <w:rsid w:val="008F3E81"/>
    <w:rsid w:val="00900920"/>
    <w:rsid w:val="0092384B"/>
    <w:rsid w:val="00966A92"/>
    <w:rsid w:val="009774A3"/>
    <w:rsid w:val="0097770D"/>
    <w:rsid w:val="0098267D"/>
    <w:rsid w:val="00984DE9"/>
    <w:rsid w:val="00986066"/>
    <w:rsid w:val="0099455E"/>
    <w:rsid w:val="009B6D24"/>
    <w:rsid w:val="009C6D3F"/>
    <w:rsid w:val="009D72FA"/>
    <w:rsid w:val="00A13DAB"/>
    <w:rsid w:val="00A2228C"/>
    <w:rsid w:val="00A52CA5"/>
    <w:rsid w:val="00A67204"/>
    <w:rsid w:val="00A73128"/>
    <w:rsid w:val="00A85F07"/>
    <w:rsid w:val="00AA4733"/>
    <w:rsid w:val="00AD1A29"/>
    <w:rsid w:val="00AD5058"/>
    <w:rsid w:val="00B02F7E"/>
    <w:rsid w:val="00B11FC2"/>
    <w:rsid w:val="00B631E8"/>
    <w:rsid w:val="00B72038"/>
    <w:rsid w:val="00B77714"/>
    <w:rsid w:val="00B848E6"/>
    <w:rsid w:val="00B92636"/>
    <w:rsid w:val="00BB5DB5"/>
    <w:rsid w:val="00BD68CA"/>
    <w:rsid w:val="00C06F47"/>
    <w:rsid w:val="00C57852"/>
    <w:rsid w:val="00C77E82"/>
    <w:rsid w:val="00C83331"/>
    <w:rsid w:val="00C875FF"/>
    <w:rsid w:val="00C94598"/>
    <w:rsid w:val="00CD1125"/>
    <w:rsid w:val="00CD4A2A"/>
    <w:rsid w:val="00CF193D"/>
    <w:rsid w:val="00D1532E"/>
    <w:rsid w:val="00D25500"/>
    <w:rsid w:val="00D53BD7"/>
    <w:rsid w:val="00D67E00"/>
    <w:rsid w:val="00D811DD"/>
    <w:rsid w:val="00DA1FC1"/>
    <w:rsid w:val="00DA2025"/>
    <w:rsid w:val="00DA7235"/>
    <w:rsid w:val="00DC7C95"/>
    <w:rsid w:val="00DF0BE9"/>
    <w:rsid w:val="00E124EB"/>
    <w:rsid w:val="00E1603D"/>
    <w:rsid w:val="00E24051"/>
    <w:rsid w:val="00E31E1A"/>
    <w:rsid w:val="00E45E01"/>
    <w:rsid w:val="00E5052E"/>
    <w:rsid w:val="00E61291"/>
    <w:rsid w:val="00E744C3"/>
    <w:rsid w:val="00E8372F"/>
    <w:rsid w:val="00E91584"/>
    <w:rsid w:val="00EC25AC"/>
    <w:rsid w:val="00EC3037"/>
    <w:rsid w:val="00EC4777"/>
    <w:rsid w:val="00ED3F65"/>
    <w:rsid w:val="00EE149C"/>
    <w:rsid w:val="00EE398D"/>
    <w:rsid w:val="00EF6B58"/>
    <w:rsid w:val="00F16881"/>
    <w:rsid w:val="00F22037"/>
    <w:rsid w:val="00F3622B"/>
    <w:rsid w:val="00F53863"/>
    <w:rsid w:val="00FD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54010"/>
  <w15:chartTrackingRefBased/>
  <w15:docId w15:val="{F5581553-7A1C-B146-85AD-3ACCDFFD4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714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7714"/>
  </w:style>
  <w:style w:type="paragraph" w:styleId="Header">
    <w:name w:val="header"/>
    <w:basedOn w:val="Normal"/>
    <w:link w:val="HeaderChar"/>
    <w:uiPriority w:val="99"/>
    <w:unhideWhenUsed/>
    <w:rsid w:val="00301C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C06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1C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C06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hu, Mandeep</dc:creator>
  <cp:keywords/>
  <dc:description/>
  <cp:lastModifiedBy>Redhu, Mandeep</cp:lastModifiedBy>
  <cp:revision>6</cp:revision>
  <dcterms:created xsi:type="dcterms:W3CDTF">2023-09-27T03:02:00Z</dcterms:created>
  <dcterms:modified xsi:type="dcterms:W3CDTF">2023-11-16T21:07:00Z</dcterms:modified>
</cp:coreProperties>
</file>